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1AAE32" w14:textId="5E546A6C" w:rsidR="001E72A3" w:rsidRPr="001E72A3" w:rsidRDefault="00B45A44" w:rsidP="008256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 S</w:t>
      </w:r>
      <w:r w:rsidR="001E72A3" w:rsidRPr="001E72A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1</w:t>
      </w:r>
    </w:p>
    <w:p w14:paraId="239962C6" w14:textId="77777777" w:rsidR="001E72A3" w:rsidRDefault="001E72A3" w:rsidP="001E72A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E6EF8A8" w14:textId="296F80C4" w:rsidR="001E72A3" w:rsidRPr="0031111D" w:rsidRDefault="001E72A3" w:rsidP="001E72A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1111D">
        <w:rPr>
          <w:rFonts w:ascii="Times New Roman" w:hAnsi="Times New Roman" w:cs="Times New Roman"/>
          <w:color w:val="000000" w:themeColor="text1"/>
          <w:sz w:val="28"/>
          <w:szCs w:val="28"/>
        </w:rPr>
        <w:t>The list of primers used for expression analysis of</w:t>
      </w:r>
      <w:r w:rsidR="00812F3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heat </w:t>
      </w:r>
      <w:r w:rsidR="00891389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SNAT </w:t>
      </w:r>
      <w:r w:rsidR="00891389" w:rsidRPr="00891389">
        <w:rPr>
          <w:rFonts w:ascii="Times New Roman" w:hAnsi="Times New Roman" w:cs="Times New Roman"/>
          <w:color w:val="000000" w:themeColor="text1"/>
          <w:sz w:val="28"/>
          <w:szCs w:val="28"/>
        </w:rPr>
        <w:t>and</w:t>
      </w:r>
      <w:r w:rsidR="00891389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 CGA1 </w:t>
      </w:r>
      <w:r w:rsidR="00891389" w:rsidRPr="00891389">
        <w:rPr>
          <w:rFonts w:ascii="Times New Roman" w:hAnsi="Times New Roman" w:cs="Times New Roman"/>
          <w:color w:val="000000" w:themeColor="text1"/>
          <w:sz w:val="28"/>
          <w:szCs w:val="28"/>
        </w:rPr>
        <w:t>ge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5001"/>
        <w:gridCol w:w="3222"/>
      </w:tblGrid>
      <w:tr w:rsidR="001E72A3" w:rsidRPr="0031111D" w14:paraId="2DFE5AEA" w14:textId="77777777" w:rsidTr="000F3B2D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461DC0" w14:textId="77777777" w:rsidR="001E72A3" w:rsidRPr="0031111D" w:rsidRDefault="001E72A3" w:rsidP="005F22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6"/>
                <w:szCs w:val="26"/>
                <w:lang w:eastAsia="en-GB" w:bidi="fa-IR"/>
              </w:rPr>
            </w:pPr>
            <w:r w:rsidRPr="003111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6"/>
                <w:szCs w:val="26"/>
                <w:lang w:eastAsia="en-GB" w:bidi="fa-IR"/>
              </w:rPr>
              <w:t>Gene</w:t>
            </w:r>
          </w:p>
        </w:tc>
        <w:tc>
          <w:tcPr>
            <w:tcW w:w="50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F004A0" w14:textId="77777777" w:rsidR="001E72A3" w:rsidRPr="0031111D" w:rsidRDefault="001E72A3" w:rsidP="005F22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6"/>
                <w:szCs w:val="26"/>
                <w:lang w:eastAsia="en-GB" w:bidi="fa-IR"/>
              </w:rPr>
            </w:pPr>
            <w:r w:rsidRPr="003111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6"/>
                <w:szCs w:val="26"/>
                <w:lang w:eastAsia="en-GB" w:bidi="fa-IR"/>
              </w:rPr>
              <w:t>Primer</w:t>
            </w:r>
          </w:p>
        </w:tc>
        <w:tc>
          <w:tcPr>
            <w:tcW w:w="32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EE389A" w14:textId="77777777" w:rsidR="001E72A3" w:rsidRPr="0031111D" w:rsidRDefault="001E72A3" w:rsidP="005F22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6"/>
                <w:szCs w:val="26"/>
                <w:lang w:eastAsia="en-GB" w:bidi="fa-IR"/>
              </w:rPr>
            </w:pPr>
            <w:r w:rsidRPr="003111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6"/>
                <w:szCs w:val="26"/>
                <w:lang w:eastAsia="en-GB" w:bidi="fa-IR"/>
              </w:rPr>
              <w:t>Amplicon length on cDNA (bp)</w:t>
            </w:r>
          </w:p>
        </w:tc>
      </w:tr>
      <w:tr w:rsidR="001E72A3" w:rsidRPr="0031111D" w14:paraId="3DCC64DA" w14:textId="77777777" w:rsidTr="000F3B2D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1F29D3A" w14:textId="15D9AC34" w:rsidR="001E72A3" w:rsidRPr="0031111D" w:rsidRDefault="00891389" w:rsidP="005F22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en-GB" w:bidi="fa-IR"/>
              </w:rPr>
            </w:pPr>
            <w:bookmarkStart w:id="0" w:name="_Hlk176622331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en-GB" w:bidi="fa-IR"/>
              </w:rPr>
              <w:t>SNAT</w:t>
            </w:r>
          </w:p>
        </w:tc>
        <w:tc>
          <w:tcPr>
            <w:tcW w:w="5001" w:type="dxa"/>
            <w:tcBorders>
              <w:top w:val="single" w:sz="12" w:space="0" w:color="auto"/>
            </w:tcBorders>
            <w:vAlign w:val="center"/>
          </w:tcPr>
          <w:p w14:paraId="238661DC" w14:textId="7B85A878" w:rsidR="001E72A3" w:rsidRPr="0031111D" w:rsidRDefault="001E72A3" w:rsidP="0066734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 w:bidi="fa-IR"/>
              </w:rPr>
            </w:pP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  <w:t>F     5</w:t>
            </w: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  <w:vertAlign w:val="superscript"/>
              </w:rPr>
              <w:t>′</w:t>
            </w: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  <w:t>-</w:t>
            </w:r>
            <w:r w:rsidR="00954FD0">
              <w:t xml:space="preserve"> </w:t>
            </w:r>
            <w:r w:rsidR="00221357" w:rsidRPr="00221357">
              <w:rPr>
                <w:rFonts w:ascii="Times New Roman" w:hAnsi="Times New Roman" w:cs="B Nazanin"/>
                <w:color w:val="000000" w:themeColor="text1"/>
                <w:sz w:val="24"/>
                <w:szCs w:val="24"/>
                <w:lang w:val="en-GB"/>
              </w:rPr>
              <w:t>AGGATGGCCACGCAGACCTC</w:t>
            </w: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  <w:t>-3</w:t>
            </w: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  <w:vertAlign w:val="superscript"/>
              </w:rPr>
              <w:t>′</w:t>
            </w:r>
          </w:p>
        </w:tc>
        <w:tc>
          <w:tcPr>
            <w:tcW w:w="3222" w:type="dxa"/>
            <w:vMerge w:val="restart"/>
            <w:tcBorders>
              <w:top w:val="single" w:sz="12" w:space="0" w:color="auto"/>
            </w:tcBorders>
            <w:vAlign w:val="center"/>
          </w:tcPr>
          <w:p w14:paraId="7564F9B4" w14:textId="11757D83" w:rsidR="001E72A3" w:rsidRPr="0031111D" w:rsidRDefault="007F7F33" w:rsidP="005F22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 w:bidi="fa-I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 w:bidi="fa-IR"/>
              </w:rPr>
              <w:t>170</w:t>
            </w:r>
          </w:p>
        </w:tc>
      </w:tr>
      <w:tr w:rsidR="001E72A3" w:rsidRPr="0031111D" w14:paraId="5958B306" w14:textId="77777777" w:rsidTr="000F3B2D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6545DFC7" w14:textId="77777777" w:rsidR="001E72A3" w:rsidRPr="0031111D" w:rsidRDefault="001E72A3" w:rsidP="005F22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 w:bidi="fa-IR"/>
              </w:rPr>
            </w:pPr>
          </w:p>
        </w:tc>
        <w:tc>
          <w:tcPr>
            <w:tcW w:w="5001" w:type="dxa"/>
            <w:tcBorders>
              <w:bottom w:val="single" w:sz="8" w:space="0" w:color="auto"/>
            </w:tcBorders>
            <w:vAlign w:val="center"/>
          </w:tcPr>
          <w:p w14:paraId="44A6B44D" w14:textId="7F20475A" w:rsidR="001E72A3" w:rsidRPr="0031111D" w:rsidRDefault="001E72A3" w:rsidP="0066734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 w:bidi="fa-IR"/>
              </w:rPr>
            </w:pP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  <w:t>R     5</w:t>
            </w: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  <w:vertAlign w:val="superscript"/>
              </w:rPr>
              <w:t>′</w:t>
            </w: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  <w:t>-</w:t>
            </w:r>
            <w:r w:rsidR="0012245F"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  <w:t>GTTGCTTCCTCTCTTCTCCCTC</w:t>
            </w: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  <w:t>-3</w:t>
            </w: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  <w:vertAlign w:val="superscript"/>
              </w:rPr>
              <w:t>′</w:t>
            </w:r>
          </w:p>
        </w:tc>
        <w:tc>
          <w:tcPr>
            <w:tcW w:w="3222" w:type="dxa"/>
            <w:vMerge/>
            <w:tcBorders>
              <w:bottom w:val="single" w:sz="8" w:space="0" w:color="auto"/>
            </w:tcBorders>
            <w:vAlign w:val="center"/>
          </w:tcPr>
          <w:p w14:paraId="4A5FD41A" w14:textId="77777777" w:rsidR="001E72A3" w:rsidRPr="0031111D" w:rsidRDefault="001E72A3" w:rsidP="005F22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 w:bidi="fa-IR"/>
              </w:rPr>
            </w:pPr>
          </w:p>
        </w:tc>
      </w:tr>
      <w:bookmarkEnd w:id="0"/>
      <w:tr w:rsidR="008C040D" w:rsidRPr="0031111D" w14:paraId="440F91BB" w14:textId="77777777" w:rsidTr="00A14949">
        <w:trPr>
          <w:trHeight w:val="665"/>
        </w:trPr>
        <w:tc>
          <w:tcPr>
            <w:tcW w:w="0" w:type="auto"/>
            <w:vAlign w:val="center"/>
          </w:tcPr>
          <w:p w14:paraId="1F8B700C" w14:textId="240C39C8" w:rsidR="008C040D" w:rsidRPr="008C040D" w:rsidRDefault="008C040D" w:rsidP="008C04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en-GB" w:bidi="fa-IR"/>
              </w:rPr>
            </w:pPr>
            <w:r w:rsidRPr="008C04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en-GB" w:bidi="fa-IR"/>
              </w:rPr>
              <w:t>CGA1</w:t>
            </w:r>
          </w:p>
        </w:tc>
        <w:tc>
          <w:tcPr>
            <w:tcW w:w="5001" w:type="dxa"/>
            <w:tcBorders>
              <w:top w:val="single" w:sz="12" w:space="0" w:color="auto"/>
            </w:tcBorders>
            <w:vAlign w:val="center"/>
          </w:tcPr>
          <w:p w14:paraId="34D03699" w14:textId="75F924F6" w:rsidR="008C040D" w:rsidRPr="0031111D" w:rsidRDefault="008C040D" w:rsidP="008C040D">
            <w:pPr>
              <w:spacing w:line="276" w:lineRule="auto"/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</w:pP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  <w:t>F     5</w:t>
            </w: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  <w:vertAlign w:val="superscript"/>
              </w:rPr>
              <w:t>′</w:t>
            </w: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  <w:t>-</w:t>
            </w:r>
            <w:r>
              <w:t xml:space="preserve"> </w:t>
            </w:r>
            <w:r w:rsidR="003414CB" w:rsidRPr="003414CB">
              <w:rPr>
                <w:rFonts w:ascii="Times New Roman" w:hAnsi="Times New Roman" w:cs="B Nazanin"/>
                <w:color w:val="000000" w:themeColor="text1"/>
                <w:sz w:val="24"/>
                <w:szCs w:val="24"/>
                <w:lang w:val="en-GB"/>
              </w:rPr>
              <w:t>AAGTCTCTTTGCAACGCATGCG</w:t>
            </w: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  <w:t>-3</w:t>
            </w: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  <w:vertAlign w:val="superscript"/>
              </w:rPr>
              <w:t>′</w:t>
            </w:r>
          </w:p>
          <w:p w14:paraId="435636CE" w14:textId="417EF687" w:rsidR="008C040D" w:rsidRPr="0031111D" w:rsidRDefault="008C040D" w:rsidP="008C040D">
            <w:pPr>
              <w:spacing w:line="276" w:lineRule="auto"/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</w:pP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  <w:t>R     5</w:t>
            </w: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  <w:vertAlign w:val="superscript"/>
              </w:rPr>
              <w:t>′</w:t>
            </w: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  <w:t>-</w:t>
            </w:r>
            <w:r w:rsidR="009E6455"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  <w:t>GCCTTCACT</w:t>
            </w:r>
            <w:r w:rsidR="004E4DAC"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  <w:t>GCTTGTGATGCG</w:t>
            </w: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  <w:t>-3</w:t>
            </w:r>
            <w:r w:rsidRPr="0031111D">
              <w:rPr>
                <w:rFonts w:ascii="Times New Roman" w:hAnsi="Times New Roman" w:cs="B Nazanin"/>
                <w:color w:val="000000" w:themeColor="text1"/>
                <w:sz w:val="24"/>
                <w:szCs w:val="24"/>
                <w:vertAlign w:val="superscript"/>
              </w:rPr>
              <w:t>′</w:t>
            </w:r>
          </w:p>
        </w:tc>
        <w:tc>
          <w:tcPr>
            <w:tcW w:w="3222" w:type="dxa"/>
            <w:vAlign w:val="center"/>
          </w:tcPr>
          <w:p w14:paraId="5D814A63" w14:textId="6D10A540" w:rsidR="008C040D" w:rsidRPr="0031111D" w:rsidRDefault="002C3AB4" w:rsidP="008C04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 w:bidi="fa-I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 w:bidi="fa-IR"/>
              </w:rPr>
              <w:t>1</w:t>
            </w:r>
            <w:r w:rsidR="003414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 w:bidi="fa-I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 w:bidi="fa-IR"/>
              </w:rPr>
              <w:t>4</w:t>
            </w:r>
          </w:p>
        </w:tc>
      </w:tr>
      <w:tr w:rsidR="008C040D" w:rsidRPr="0031111D" w14:paraId="4F7B1A90" w14:textId="77777777" w:rsidTr="000F3B2D"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69F8B18" w14:textId="7941EB2B" w:rsidR="008C040D" w:rsidRPr="0031111D" w:rsidRDefault="008C040D" w:rsidP="008C04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 w:bidi="fa-I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ctin</w:t>
            </w:r>
          </w:p>
        </w:tc>
        <w:tc>
          <w:tcPr>
            <w:tcW w:w="5001" w:type="dxa"/>
            <w:tcBorders>
              <w:top w:val="single" w:sz="8" w:space="0" w:color="auto"/>
            </w:tcBorders>
            <w:vAlign w:val="center"/>
          </w:tcPr>
          <w:p w14:paraId="71A7FE4B" w14:textId="6FC53A8B" w:rsidR="008C040D" w:rsidRPr="0031111D" w:rsidRDefault="008C040D" w:rsidP="008C040D">
            <w:pPr>
              <w:spacing w:line="276" w:lineRule="auto"/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</w:pPr>
            <w:r w:rsidRPr="0031111D">
              <w:rPr>
                <w:rFonts w:ascii="Times New Roman" w:eastAsia="Times New Roman" w:hAnsi="Times New Roman" w:cs="B Nazanin"/>
                <w:color w:val="000000" w:themeColor="text1"/>
                <w:sz w:val="24"/>
                <w:szCs w:val="24"/>
                <w:lang w:eastAsia="en-GB" w:bidi="fa-IR"/>
              </w:rPr>
              <w:t>F     5</w:t>
            </w:r>
            <w:r w:rsidRPr="0031111D">
              <w:rPr>
                <w:rFonts w:ascii="Times New Roman" w:eastAsia="Times New Roman" w:hAnsi="Times New Roman" w:cs="B Nazanin"/>
                <w:color w:val="000000" w:themeColor="text1"/>
                <w:sz w:val="24"/>
                <w:szCs w:val="24"/>
                <w:vertAlign w:val="superscript"/>
                <w:lang w:eastAsia="en-GB" w:bidi="fa-IR"/>
              </w:rPr>
              <w:t>′</w:t>
            </w:r>
            <w:r w:rsidRPr="0031111D">
              <w:rPr>
                <w:rFonts w:ascii="Times New Roman" w:eastAsia="Times New Roman" w:hAnsi="Times New Roman" w:cs="B Nazanin"/>
                <w:color w:val="000000" w:themeColor="text1"/>
                <w:sz w:val="24"/>
                <w:szCs w:val="24"/>
                <w:lang w:eastAsia="en-GB" w:bidi="fa-IR"/>
              </w:rPr>
              <w:t>-</w:t>
            </w:r>
            <w:r w:rsidRPr="00E402A2">
              <w:rPr>
                <w:rFonts w:ascii="Times New Roman" w:eastAsia="Times New Roman" w:hAnsi="Times New Roman" w:cs="B Nazanin"/>
                <w:color w:val="000000" w:themeColor="text1"/>
                <w:sz w:val="24"/>
                <w:szCs w:val="24"/>
                <w:lang w:eastAsia="en-GB" w:bidi="fa-IR"/>
              </w:rPr>
              <w:t>TCAGAAAGGTTCAGGTGCC</w:t>
            </w:r>
            <w:r w:rsidRPr="0031111D">
              <w:rPr>
                <w:rFonts w:ascii="Times New Roman" w:eastAsia="Times New Roman" w:hAnsi="Times New Roman" w:cs="B Nazanin"/>
                <w:color w:val="000000" w:themeColor="text1"/>
                <w:sz w:val="24"/>
                <w:szCs w:val="24"/>
                <w:lang w:eastAsia="en-GB" w:bidi="fa-IR"/>
              </w:rPr>
              <w:t>-3</w:t>
            </w:r>
            <w:r w:rsidRPr="0031111D">
              <w:rPr>
                <w:rFonts w:ascii="Times New Roman" w:eastAsia="Times New Roman" w:hAnsi="Times New Roman" w:cs="B Nazanin"/>
                <w:color w:val="000000" w:themeColor="text1"/>
                <w:sz w:val="24"/>
                <w:szCs w:val="24"/>
                <w:vertAlign w:val="superscript"/>
                <w:lang w:eastAsia="en-GB" w:bidi="fa-IR"/>
              </w:rPr>
              <w:t>′</w:t>
            </w:r>
          </w:p>
        </w:tc>
        <w:tc>
          <w:tcPr>
            <w:tcW w:w="3222" w:type="dxa"/>
            <w:vMerge w:val="restart"/>
            <w:tcBorders>
              <w:top w:val="single" w:sz="8" w:space="0" w:color="auto"/>
            </w:tcBorders>
            <w:vAlign w:val="center"/>
          </w:tcPr>
          <w:p w14:paraId="54D376A2" w14:textId="6D424800" w:rsidR="008C040D" w:rsidRPr="0031111D" w:rsidRDefault="008C040D" w:rsidP="008C04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 w:bidi="fa-I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 w:bidi="fa-IR"/>
              </w:rPr>
              <w:t>150</w:t>
            </w:r>
          </w:p>
        </w:tc>
      </w:tr>
      <w:tr w:rsidR="008C040D" w:rsidRPr="0031111D" w14:paraId="68906977" w14:textId="77777777" w:rsidTr="000F3B2D"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0B6EDDD" w14:textId="77777777" w:rsidR="008C040D" w:rsidRPr="0031111D" w:rsidRDefault="008C040D" w:rsidP="008C04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 w:bidi="fa-IR"/>
              </w:rPr>
            </w:pPr>
          </w:p>
        </w:tc>
        <w:tc>
          <w:tcPr>
            <w:tcW w:w="5001" w:type="dxa"/>
            <w:tcBorders>
              <w:bottom w:val="single" w:sz="12" w:space="0" w:color="auto"/>
            </w:tcBorders>
            <w:vAlign w:val="center"/>
          </w:tcPr>
          <w:p w14:paraId="44D0122C" w14:textId="720BEB1F" w:rsidR="008C040D" w:rsidRPr="0031111D" w:rsidRDefault="008C040D" w:rsidP="008C040D">
            <w:pPr>
              <w:spacing w:line="276" w:lineRule="auto"/>
              <w:rPr>
                <w:rFonts w:ascii="Times New Roman" w:hAnsi="Times New Roman" w:cs="B Nazanin"/>
                <w:color w:val="000000" w:themeColor="text1"/>
                <w:sz w:val="24"/>
                <w:szCs w:val="24"/>
              </w:rPr>
            </w:pPr>
            <w:r w:rsidRPr="0031111D">
              <w:rPr>
                <w:rFonts w:ascii="Times New Roman" w:eastAsia="Times New Roman" w:hAnsi="Times New Roman" w:cs="B Nazanin"/>
                <w:color w:val="000000" w:themeColor="text1"/>
                <w:sz w:val="24"/>
                <w:szCs w:val="24"/>
                <w:lang w:eastAsia="en-GB" w:bidi="fa-IR"/>
              </w:rPr>
              <w:t>R     5</w:t>
            </w:r>
            <w:r w:rsidRPr="0031111D">
              <w:rPr>
                <w:rFonts w:ascii="Times New Roman" w:eastAsia="Times New Roman" w:hAnsi="Times New Roman" w:cs="B Nazanin"/>
                <w:color w:val="000000" w:themeColor="text1"/>
                <w:sz w:val="24"/>
                <w:szCs w:val="24"/>
                <w:vertAlign w:val="superscript"/>
                <w:lang w:eastAsia="en-GB" w:bidi="fa-IR"/>
              </w:rPr>
              <w:t>′</w:t>
            </w:r>
            <w:r w:rsidRPr="0031111D">
              <w:rPr>
                <w:rFonts w:ascii="Times New Roman" w:eastAsia="Times New Roman" w:hAnsi="Times New Roman" w:cs="B Nazanin"/>
                <w:color w:val="000000" w:themeColor="text1"/>
                <w:sz w:val="24"/>
                <w:szCs w:val="24"/>
                <w:lang w:eastAsia="en-GB" w:bidi="fa-IR"/>
              </w:rPr>
              <w:t>-</w:t>
            </w:r>
            <w:r>
              <w:rPr>
                <w:rFonts w:ascii="Times New Roman" w:eastAsia="Times New Roman" w:hAnsi="Times New Roman" w:cs="B Nazanin"/>
                <w:color w:val="000000" w:themeColor="text1"/>
                <w:sz w:val="24"/>
                <w:szCs w:val="24"/>
                <w:lang w:eastAsia="en-GB" w:bidi="fa-IR"/>
              </w:rPr>
              <w:t>TCCACTGAGAACAACATTACC</w:t>
            </w:r>
            <w:r w:rsidRPr="0031111D">
              <w:rPr>
                <w:rFonts w:ascii="Times New Roman" w:eastAsia="Times New Roman" w:hAnsi="Times New Roman" w:cs="B Nazanin"/>
                <w:color w:val="000000" w:themeColor="text1"/>
                <w:sz w:val="24"/>
                <w:szCs w:val="24"/>
                <w:lang w:eastAsia="en-GB" w:bidi="fa-IR"/>
              </w:rPr>
              <w:t>-3</w:t>
            </w:r>
            <w:r w:rsidRPr="0031111D">
              <w:rPr>
                <w:rFonts w:ascii="Times New Roman" w:eastAsia="Times New Roman" w:hAnsi="Times New Roman" w:cs="B Nazanin"/>
                <w:color w:val="000000" w:themeColor="text1"/>
                <w:sz w:val="24"/>
                <w:szCs w:val="24"/>
                <w:vertAlign w:val="superscript"/>
                <w:lang w:eastAsia="en-GB" w:bidi="fa-IR"/>
              </w:rPr>
              <w:t>′</w:t>
            </w:r>
          </w:p>
        </w:tc>
        <w:tc>
          <w:tcPr>
            <w:tcW w:w="3222" w:type="dxa"/>
            <w:vMerge/>
            <w:tcBorders>
              <w:bottom w:val="single" w:sz="12" w:space="0" w:color="auto"/>
            </w:tcBorders>
            <w:vAlign w:val="center"/>
          </w:tcPr>
          <w:p w14:paraId="7D56087C" w14:textId="77777777" w:rsidR="008C040D" w:rsidRPr="0031111D" w:rsidRDefault="008C040D" w:rsidP="008C04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 w:bidi="fa-IR"/>
              </w:rPr>
            </w:pPr>
          </w:p>
        </w:tc>
      </w:tr>
    </w:tbl>
    <w:p w14:paraId="072AF425" w14:textId="77777777" w:rsidR="001E72A3" w:rsidRPr="0031111D" w:rsidRDefault="001E72A3" w:rsidP="001E72A3">
      <w:pPr>
        <w:tabs>
          <w:tab w:val="left" w:pos="641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1111D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</w:p>
    <w:p w14:paraId="15E4D0DD" w14:textId="77777777" w:rsidR="00F551F9" w:rsidRDefault="00F551F9"/>
    <w:sectPr w:rsidR="00F55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2A3"/>
    <w:rsid w:val="00044F6F"/>
    <w:rsid w:val="000F3B2D"/>
    <w:rsid w:val="0012245F"/>
    <w:rsid w:val="001E72A3"/>
    <w:rsid w:val="001F4231"/>
    <w:rsid w:val="00221357"/>
    <w:rsid w:val="002C3AB4"/>
    <w:rsid w:val="003414CB"/>
    <w:rsid w:val="00447B84"/>
    <w:rsid w:val="004E4DAC"/>
    <w:rsid w:val="00555676"/>
    <w:rsid w:val="005A111A"/>
    <w:rsid w:val="005A289B"/>
    <w:rsid w:val="00667340"/>
    <w:rsid w:val="007F7F33"/>
    <w:rsid w:val="00812F31"/>
    <w:rsid w:val="008204E7"/>
    <w:rsid w:val="0082567A"/>
    <w:rsid w:val="00853E34"/>
    <w:rsid w:val="00891389"/>
    <w:rsid w:val="008C015A"/>
    <w:rsid w:val="008C040D"/>
    <w:rsid w:val="008C1176"/>
    <w:rsid w:val="008F03DA"/>
    <w:rsid w:val="00954FD0"/>
    <w:rsid w:val="009E6455"/>
    <w:rsid w:val="009F58C6"/>
    <w:rsid w:val="00A7399A"/>
    <w:rsid w:val="00A91A98"/>
    <w:rsid w:val="00B45A44"/>
    <w:rsid w:val="00B92309"/>
    <w:rsid w:val="00C17901"/>
    <w:rsid w:val="00CF358F"/>
    <w:rsid w:val="00D21F7B"/>
    <w:rsid w:val="00DC7A9F"/>
    <w:rsid w:val="00E402A2"/>
    <w:rsid w:val="00F13400"/>
    <w:rsid w:val="00F551F9"/>
    <w:rsid w:val="00FD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1D86BD"/>
  <w15:chartTrackingRefBased/>
  <w15:docId w15:val="{96952F36-2F3E-4D64-BC15-B847130EF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8</Words>
  <Characters>327</Characters>
  <Application>Microsoft Office Word</Application>
  <DocSecurity>0</DocSecurity>
  <Lines>2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LOO</dc:creator>
  <cp:keywords/>
  <dc:description/>
  <cp:lastModifiedBy>Roohollah Shamloo-Dashtpagerdi</cp:lastModifiedBy>
  <cp:revision>22</cp:revision>
  <dcterms:created xsi:type="dcterms:W3CDTF">2020-09-03T10:47:00Z</dcterms:created>
  <dcterms:modified xsi:type="dcterms:W3CDTF">2024-09-07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978c67311c220eec6e2bb02e570c1b4edb6fabe1ed1815832bf02beb98228f</vt:lpwstr>
  </property>
</Properties>
</file>